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44063" w14:textId="4390F933" w:rsidR="001070F6" w:rsidRPr="00D9663A" w:rsidRDefault="001070F6" w:rsidP="00D06FB8">
      <w:pPr>
        <w:rPr>
          <w:b/>
          <w:bCs/>
          <w:sz w:val="40"/>
          <w:szCs w:val="40"/>
          <w:lang w:val="en-US"/>
        </w:rPr>
      </w:pPr>
      <w:r w:rsidRPr="00D9663A">
        <w:rPr>
          <w:b/>
          <w:bCs/>
          <w:sz w:val="40"/>
          <w:szCs w:val="40"/>
          <w:lang w:val="en-US"/>
        </w:rPr>
        <w:t>Supplementary Material</w:t>
      </w:r>
    </w:p>
    <w:p w14:paraId="5822AC3C" w14:textId="77777777" w:rsidR="00D9663A" w:rsidRPr="00D9663A" w:rsidRDefault="00D9663A" w:rsidP="00D06FB8">
      <w:pPr>
        <w:rPr>
          <w:b/>
          <w:bCs/>
          <w:lang w:val="en-US"/>
        </w:rPr>
      </w:pPr>
    </w:p>
    <w:p w14:paraId="6CED139B" w14:textId="6CE77B92" w:rsidR="00D06FB8" w:rsidRPr="00D9663A" w:rsidRDefault="00D06FB8" w:rsidP="00D06FB8">
      <w:pPr>
        <w:rPr>
          <w:b/>
          <w:bCs/>
          <w:lang w:val="en-US"/>
        </w:rPr>
      </w:pPr>
      <w:r w:rsidRPr="00D9663A">
        <w:rPr>
          <w:b/>
          <w:bCs/>
          <w:lang w:val="en-US"/>
        </w:rPr>
        <w:t>Early cognitive screening for individuals on the dementia continuum: A novel approach amid current trends</w:t>
      </w:r>
    </w:p>
    <w:p w14:paraId="4F788170" w14:textId="77777777" w:rsidR="001070F6" w:rsidRDefault="001070F6" w:rsidP="001070F6">
      <w:pPr>
        <w:rPr>
          <w:b/>
          <w:bCs/>
          <w:lang w:val="en-US"/>
        </w:rPr>
      </w:pPr>
    </w:p>
    <w:p w14:paraId="4F47B07E" w14:textId="77777777" w:rsidR="00D9663A" w:rsidRDefault="00D9663A" w:rsidP="001070F6">
      <w:pPr>
        <w:rPr>
          <w:b/>
          <w:bCs/>
          <w:lang w:val="en-US"/>
        </w:rPr>
      </w:pPr>
    </w:p>
    <w:p w14:paraId="36BB6372" w14:textId="36F99909" w:rsidR="001070F6" w:rsidRPr="00D9663A" w:rsidRDefault="00D9663A" w:rsidP="001070F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Figure 1. </w:t>
      </w:r>
      <w:r w:rsidR="001070F6" w:rsidRPr="00D9663A">
        <w:rPr>
          <w:lang w:val="en-US"/>
        </w:rPr>
        <w:t>Literature search strategy review</w:t>
      </w:r>
    </w:p>
    <w:p w14:paraId="4DE2EC66" w14:textId="77777777" w:rsidR="001070F6" w:rsidRPr="00D9663A" w:rsidRDefault="001070F6" w:rsidP="001070F6">
      <w:pPr>
        <w:rPr>
          <w:lang w:val="en-US"/>
        </w:rPr>
      </w:pPr>
    </w:p>
    <w:p w14:paraId="1593D2AF" w14:textId="77777777" w:rsidR="001070F6" w:rsidRPr="00D9663A" w:rsidRDefault="001070F6" w:rsidP="001070F6">
      <w:pPr>
        <w:rPr>
          <w:lang w:val="en-US"/>
        </w:rPr>
      </w:pPr>
      <w:r w:rsidRPr="00D966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2B143C" wp14:editId="08B412A6">
                <wp:simplePos x="0" y="0"/>
                <wp:positionH relativeFrom="column">
                  <wp:posOffset>565150</wp:posOffset>
                </wp:positionH>
                <wp:positionV relativeFrom="paragraph">
                  <wp:posOffset>74930</wp:posOffset>
                </wp:positionV>
                <wp:extent cx="5295900" cy="262966"/>
                <wp:effectExtent l="0" t="0" r="12700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5900" cy="262966"/>
                        </a:xfrm>
                        <a:prstGeom prst="flowChartAlternateProcess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4B8607" w14:textId="77777777" w:rsidR="001070F6" w:rsidRPr="00D542B8" w:rsidRDefault="001070F6" w:rsidP="001070F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542B8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2B143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5pt;margin-top:5.9pt;width:417pt;height:20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" fillcolor="#d9f2d0 [665]" strokecolor="#d9f2d0 [665]" strokeweight="1pt">
                <v:textbox>
                  <w:txbxContent>
                    <w:p w14:paraId="744B8607" w14:textId="77777777" w:rsidR="001070F6" w:rsidRPr="00D542B8" w:rsidRDefault="001070F6" w:rsidP="001070F6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D542B8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63063DF1" w14:textId="77777777" w:rsidR="001070F6" w:rsidRPr="00D9663A" w:rsidRDefault="001070F6" w:rsidP="001070F6">
      <w:pPr>
        <w:rPr>
          <w:lang w:val="en-US"/>
        </w:rPr>
      </w:pPr>
    </w:p>
    <w:p w14:paraId="01833380" w14:textId="77777777" w:rsidR="001070F6" w:rsidRPr="00D9663A" w:rsidRDefault="001070F6" w:rsidP="001070F6">
      <w:pPr>
        <w:rPr>
          <w:lang w:val="en-US"/>
        </w:rPr>
      </w:pPr>
      <w:r w:rsidRPr="00D966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3C1D67" wp14:editId="4040F3FA">
                <wp:simplePos x="0" y="0"/>
                <wp:positionH relativeFrom="column">
                  <wp:posOffset>3520440</wp:posOffset>
                </wp:positionH>
                <wp:positionV relativeFrom="paragraph">
                  <wp:posOffset>73660</wp:posOffset>
                </wp:positionV>
                <wp:extent cx="2349500" cy="1242999"/>
                <wp:effectExtent l="0" t="0" r="1270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E4CA24" w14:textId="77777777" w:rsidR="001070F6" w:rsidRPr="00D542B8" w:rsidRDefault="001070F6" w:rsidP="001070F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D542B8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02B6E7E" w14:textId="77777777" w:rsidR="001070F6" w:rsidRPr="00D542B8" w:rsidRDefault="001070F6" w:rsidP="001070F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</w:t>
                            </w:r>
                            <w:r w:rsidRPr="00D542B8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2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1D67" id="Rectangle 2" o:spid="_x0000_s1027" style="position:absolute;margin-left:277.2pt;margin-top:5.8pt;width:185pt;height:97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" filled="f" strokecolor="black [3213]" strokeweight="1pt">
                <v:textbox>
                  <w:txbxContent>
                    <w:p w14:paraId="0CE4CA24" w14:textId="77777777" w:rsidR="001070F6" w:rsidRPr="00D542B8" w:rsidRDefault="001070F6" w:rsidP="001070F6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 w:rsidRPr="00D542B8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02B6E7E" w14:textId="77777777" w:rsidR="001070F6" w:rsidRPr="00D542B8" w:rsidRDefault="001070F6" w:rsidP="001070F6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>Duplicate records removed  (</w:t>
                      </w:r>
                      <w:r w:rsidRPr="00D542B8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= 266)</w:t>
                      </w:r>
                    </w:p>
                  </w:txbxContent>
                </v:textbox>
              </v:rect>
            </w:pict>
          </mc:Fallback>
        </mc:AlternateContent>
      </w:r>
      <w:r w:rsidRPr="00D966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DC8588" wp14:editId="24FB5F5D">
                <wp:simplePos x="0" y="0"/>
                <wp:positionH relativeFrom="column">
                  <wp:posOffset>558800</wp:posOffset>
                </wp:positionH>
                <wp:positionV relativeFrom="paragraph">
                  <wp:posOffset>73660</wp:posOffset>
                </wp:positionV>
                <wp:extent cx="243360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3600" cy="124358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1C03F9" w14:textId="77777777" w:rsidR="001070F6" w:rsidRPr="00D542B8" w:rsidRDefault="001070F6" w:rsidP="001070F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26D11FBB" w14:textId="77777777" w:rsidR="001070F6" w:rsidRPr="00D542B8" w:rsidRDefault="001070F6" w:rsidP="001070F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ubMed (</w:t>
                            </w:r>
                            <w:r w:rsidRPr="00D542B8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157)</w:t>
                            </w:r>
                          </w:p>
                          <w:p w14:paraId="3FBB0C38" w14:textId="77777777" w:rsidR="001070F6" w:rsidRPr="00D542B8" w:rsidRDefault="001070F6" w:rsidP="001070F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copus (</w:t>
                            </w:r>
                            <w:r w:rsidRPr="00D542B8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223)</w:t>
                            </w:r>
                          </w:p>
                          <w:p w14:paraId="05D09E88" w14:textId="77777777" w:rsidR="001070F6" w:rsidRPr="00D542B8" w:rsidRDefault="001070F6" w:rsidP="001070F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Web of Science (</w:t>
                            </w:r>
                            <w:r w:rsidRPr="00D542B8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1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DC8588" id="Rectangle 1" o:spid="_x0000_s1028" style="position:absolute;margin-left:44pt;margin-top:5.8pt;width:191.6pt;height:97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" fillcolor="white [3212]" strokecolor="black [3213]" strokeweight="1pt">
                <v:textbox>
                  <w:txbxContent>
                    <w:p w14:paraId="2D1C03F9" w14:textId="77777777" w:rsidR="001070F6" w:rsidRPr="00D542B8" w:rsidRDefault="001070F6" w:rsidP="001070F6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26D11FBB" w14:textId="77777777" w:rsidR="001070F6" w:rsidRPr="00D542B8" w:rsidRDefault="001070F6" w:rsidP="001070F6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>PubMed (</w:t>
                      </w:r>
                      <w:r w:rsidRPr="00D542B8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= 157)</w:t>
                      </w:r>
                    </w:p>
                    <w:p w14:paraId="3FBB0C38" w14:textId="77777777" w:rsidR="001070F6" w:rsidRPr="00D542B8" w:rsidRDefault="001070F6" w:rsidP="001070F6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>Scopus (</w:t>
                      </w:r>
                      <w:r w:rsidRPr="00D542B8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= 223)</w:t>
                      </w:r>
                    </w:p>
                    <w:p w14:paraId="05D09E88" w14:textId="77777777" w:rsidR="001070F6" w:rsidRPr="00D542B8" w:rsidRDefault="001070F6" w:rsidP="001070F6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>Web of Science (</w:t>
                      </w:r>
                      <w:r w:rsidRPr="00D542B8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= 189)</w:t>
                      </w:r>
                    </w:p>
                  </w:txbxContent>
                </v:textbox>
              </v:rect>
            </w:pict>
          </mc:Fallback>
        </mc:AlternateContent>
      </w:r>
    </w:p>
    <w:p w14:paraId="215B6D06" w14:textId="77777777" w:rsidR="001070F6" w:rsidRPr="00D9663A" w:rsidRDefault="001070F6" w:rsidP="001070F6">
      <w:pPr>
        <w:rPr>
          <w:lang w:val="en-US"/>
        </w:rPr>
      </w:pPr>
    </w:p>
    <w:p w14:paraId="4B724982" w14:textId="77777777" w:rsidR="001070F6" w:rsidRPr="00D9663A" w:rsidRDefault="001070F6" w:rsidP="001070F6">
      <w:pPr>
        <w:rPr>
          <w:lang w:val="en-US"/>
        </w:rPr>
      </w:pPr>
    </w:p>
    <w:p w14:paraId="7A7AECC2" w14:textId="77777777" w:rsidR="001070F6" w:rsidRPr="00D9663A" w:rsidRDefault="001070F6" w:rsidP="001070F6">
      <w:pPr>
        <w:rPr>
          <w:lang w:val="en-US"/>
        </w:rPr>
      </w:pPr>
    </w:p>
    <w:p w14:paraId="58D9BF9E" w14:textId="77777777" w:rsidR="001070F6" w:rsidRPr="00D9663A" w:rsidRDefault="001070F6" w:rsidP="001070F6">
      <w:pPr>
        <w:rPr>
          <w:lang w:val="en-US"/>
        </w:rPr>
      </w:pPr>
      <w:r w:rsidRPr="00D966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864C06" wp14:editId="6D1F68D4">
                <wp:simplePos x="0" y="0"/>
                <wp:positionH relativeFrom="column">
                  <wp:posOffset>2917190</wp:posOffset>
                </wp:positionH>
                <wp:positionV relativeFrom="paragraph">
                  <wp:posOffset>9525</wp:posOffset>
                </wp:positionV>
                <wp:extent cx="563270" cy="0"/>
                <wp:effectExtent l="0" t="50800" r="0" b="762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44784B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29.7pt;margin-top:.75pt;width:44.3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3498F507" w14:textId="77777777" w:rsidR="001070F6" w:rsidRPr="00D9663A" w:rsidRDefault="001070F6" w:rsidP="001070F6">
      <w:pPr>
        <w:rPr>
          <w:lang w:val="en-US"/>
        </w:rPr>
      </w:pPr>
      <w:r w:rsidRPr="00D966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05875F" wp14:editId="1427392E">
                <wp:simplePos x="0" y="0"/>
                <wp:positionH relativeFrom="column">
                  <wp:posOffset>-860480</wp:posOffset>
                </wp:positionH>
                <wp:positionV relativeFrom="paragraph">
                  <wp:posOffset>156832</wp:posOffset>
                </wp:positionV>
                <wp:extent cx="2194174" cy="262890"/>
                <wp:effectExtent l="318" t="0" r="16192" b="1619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94174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774C6F" w14:textId="77777777" w:rsidR="001070F6" w:rsidRPr="00D542B8" w:rsidRDefault="001070F6" w:rsidP="001070F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542B8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5875F" id="Flowchart: Alternate Process 31" o:spid="_x0000_s1029" type="#_x0000_t176" style="position:absolute;margin-left:-67.75pt;margin-top:12.35pt;width:172.75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" fillcolor="#caedfb [663]" strokecolor="#c1e4f5 [660]" strokeweight="1pt">
                <v:textbox>
                  <w:txbxContent>
                    <w:p w14:paraId="58774C6F" w14:textId="77777777" w:rsidR="001070F6" w:rsidRPr="00D542B8" w:rsidRDefault="001070F6" w:rsidP="001070F6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D542B8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AFCE535" w14:textId="77777777" w:rsidR="001070F6" w:rsidRPr="00D9663A" w:rsidRDefault="001070F6" w:rsidP="001070F6">
      <w:pPr>
        <w:rPr>
          <w:lang w:val="en-US"/>
        </w:rPr>
      </w:pPr>
    </w:p>
    <w:p w14:paraId="02F21007" w14:textId="77777777" w:rsidR="001070F6" w:rsidRPr="00D9663A" w:rsidRDefault="001070F6" w:rsidP="001070F6">
      <w:pPr>
        <w:rPr>
          <w:lang w:val="en-US"/>
        </w:rPr>
      </w:pPr>
    </w:p>
    <w:p w14:paraId="1B5D9411" w14:textId="77777777" w:rsidR="001070F6" w:rsidRPr="00D9663A" w:rsidRDefault="001070F6" w:rsidP="001070F6">
      <w:pPr>
        <w:rPr>
          <w:lang w:val="en-US"/>
        </w:rPr>
      </w:pPr>
      <w:r w:rsidRPr="00D966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C9623E" wp14:editId="2BCAB7C5">
                <wp:simplePos x="0" y="0"/>
                <wp:positionH relativeFrom="column">
                  <wp:posOffset>548640</wp:posOffset>
                </wp:positionH>
                <wp:positionV relativeFrom="paragraph">
                  <wp:posOffset>50972</wp:posOffset>
                </wp:positionV>
                <wp:extent cx="5316318" cy="806450"/>
                <wp:effectExtent l="0" t="0" r="17780" b="19050"/>
                <wp:wrapNone/>
                <wp:docPr id="1720505703" name="Rectangle 17205057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16318" cy="806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7BE379" w14:textId="77777777" w:rsidR="001070F6" w:rsidRPr="00D542B8" w:rsidRDefault="001070F6" w:rsidP="001070F6">
                            <w:pPr>
                              <w:ind w:left="284"/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</w:pPr>
                            <w:r w:rsidRPr="00D542B8">
                              <w:rPr>
                                <w:noProof/>
                                <w:color w:val="4EA72E" w:themeColor="accent6"/>
                                <w:sz w:val="13"/>
                                <w:szCs w:val="15"/>
                              </w:rPr>
                              <w:t>ABS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("cognitive screen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 xml:space="preserve">OR 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"neurocognitive screen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neuropsychological screen*") AND </w:t>
                            </w:r>
                            <w:r w:rsidRPr="00D542B8">
                              <w:rPr>
                                <w:noProof/>
                                <w:color w:val="4EA72E" w:themeColor="accent6"/>
                                <w:sz w:val="13"/>
                                <w:szCs w:val="15"/>
                              </w:rPr>
                              <w:t>ABS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("Alzheimer's disease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mild cognitive impairment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age-associated cognitive decline")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 xml:space="preserve">AND NOT </w:t>
                            </w:r>
                            <w:r w:rsidRPr="00D542B8">
                              <w:rPr>
                                <w:noProof/>
                                <w:color w:val="4EA72E" w:themeColor="accent6"/>
                                <w:sz w:val="13"/>
                                <w:szCs w:val="15"/>
                              </w:rPr>
                              <w:t>ABS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("review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recruitment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pharmacolog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polic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regulat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internal medicine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surgery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subcortical dementi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histopatholog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sleep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exercise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smoking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diet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molecular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protein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antibod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glia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gene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cell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connectivity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imaging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stimulation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network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drug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medication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medicine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treatment" OR "therapy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intervention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Parkinson's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vascular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fronto-temporal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depression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drive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delirium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oral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rehabilitation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brain injury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HIV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hypertension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cardio*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cardiac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stroke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tau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amyloid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plaques" </w:t>
                            </w:r>
                            <w:r w:rsidRPr="00D542B8">
                              <w:rPr>
                                <w:noProof/>
                                <w:color w:val="0070C0"/>
                                <w:sz w:val="13"/>
                                <w:szCs w:val="15"/>
                              </w:rPr>
                              <w:t>OR</w:t>
                            </w:r>
                            <w:r w:rsidRPr="00D542B8"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  <w:t xml:space="preserve"> "beta")</w:t>
                            </w:r>
                          </w:p>
                          <w:p w14:paraId="12D25F2B" w14:textId="77777777" w:rsidR="001070F6" w:rsidRPr="00D542B8" w:rsidRDefault="001070F6" w:rsidP="001070F6">
                            <w:pPr>
                              <w:ind w:left="284"/>
                              <w:rPr>
                                <w:noProof/>
                                <w:color w:val="000000" w:themeColor="text1"/>
                                <w:sz w:val="13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C9623E" id="Rectangle 1720505703" o:spid="_x0000_s1030" style="position:absolute;margin-left:43.2pt;margin-top:4pt;width:418.6pt;height:63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" filled="f" strokecolor="black [3213]" strokeweight="1pt">
                <v:textbox>
                  <w:txbxContent>
                    <w:p w14:paraId="137BE379" w14:textId="77777777" w:rsidR="001070F6" w:rsidRPr="00D542B8" w:rsidRDefault="001070F6" w:rsidP="001070F6">
                      <w:pPr>
                        <w:ind w:left="284"/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</w:pPr>
                      <w:r w:rsidRPr="00D542B8">
                        <w:rPr>
                          <w:noProof/>
                          <w:color w:val="4EA72E" w:themeColor="accent6"/>
                          <w:sz w:val="13"/>
                          <w:szCs w:val="15"/>
                        </w:rPr>
                        <w:t>ABS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("cognitive screen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 xml:space="preserve">OR 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"neurocognitive screen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neuropsychological screen*") AND </w:t>
                      </w:r>
                      <w:r w:rsidRPr="00D542B8">
                        <w:rPr>
                          <w:noProof/>
                          <w:color w:val="4EA72E" w:themeColor="accent6"/>
                          <w:sz w:val="13"/>
                          <w:szCs w:val="15"/>
                        </w:rPr>
                        <w:t>ABS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("Alzheimer's disease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mild cognitive impairment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age-associated cognitive decline")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 xml:space="preserve">AND NOT </w:t>
                      </w:r>
                      <w:r w:rsidRPr="00D542B8">
                        <w:rPr>
                          <w:noProof/>
                          <w:color w:val="4EA72E" w:themeColor="accent6"/>
                          <w:sz w:val="13"/>
                          <w:szCs w:val="15"/>
                        </w:rPr>
                        <w:t>ABS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("review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recruitment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pharmacolog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polic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regulat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internal medicine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surgery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subcortical dementi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histopatholog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sleep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exercise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smoking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diet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molecular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protein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antibod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glia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gene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cell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connectivity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imaging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stimulation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network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drug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medication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medicine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treatment" OR "therapy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intervention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Parkinson's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vascular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fronto-temporal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depression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drive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delirium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oral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rehabilitation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brain injury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HIV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hypertension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cardio*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cardiac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stroke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tau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amyloid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plaques" </w:t>
                      </w:r>
                      <w:r w:rsidRPr="00D542B8">
                        <w:rPr>
                          <w:noProof/>
                          <w:color w:val="0070C0"/>
                          <w:sz w:val="13"/>
                          <w:szCs w:val="15"/>
                        </w:rPr>
                        <w:t>OR</w:t>
                      </w:r>
                      <w:r w:rsidRPr="00D542B8"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  <w:t xml:space="preserve"> "beta")</w:t>
                      </w:r>
                    </w:p>
                    <w:p w14:paraId="12D25F2B" w14:textId="77777777" w:rsidR="001070F6" w:rsidRPr="00D542B8" w:rsidRDefault="001070F6" w:rsidP="001070F6">
                      <w:pPr>
                        <w:ind w:left="284"/>
                        <w:rPr>
                          <w:noProof/>
                          <w:color w:val="000000" w:themeColor="text1"/>
                          <w:sz w:val="13"/>
                          <w:szCs w:val="15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0061A81" w14:textId="77777777" w:rsidR="001070F6" w:rsidRPr="00D9663A" w:rsidRDefault="001070F6" w:rsidP="001070F6">
      <w:pPr>
        <w:rPr>
          <w:lang w:val="en-US"/>
        </w:rPr>
      </w:pPr>
    </w:p>
    <w:p w14:paraId="3533BEE6" w14:textId="77777777" w:rsidR="001070F6" w:rsidRPr="00D9663A" w:rsidRDefault="001070F6" w:rsidP="001070F6">
      <w:pPr>
        <w:rPr>
          <w:lang w:val="en-US"/>
        </w:rPr>
      </w:pPr>
    </w:p>
    <w:p w14:paraId="1D2F5719" w14:textId="77777777" w:rsidR="001070F6" w:rsidRPr="00D9663A" w:rsidRDefault="001070F6" w:rsidP="001070F6">
      <w:pPr>
        <w:rPr>
          <w:lang w:val="en-US"/>
        </w:rPr>
      </w:pPr>
    </w:p>
    <w:p w14:paraId="3C2D0FE2" w14:textId="77777777" w:rsidR="001070F6" w:rsidRPr="00D9663A" w:rsidRDefault="001070F6" w:rsidP="001070F6">
      <w:pPr>
        <w:rPr>
          <w:lang w:val="en-US"/>
        </w:rPr>
      </w:pPr>
      <w:r w:rsidRPr="00D966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F8D2D7" wp14:editId="56BD4684">
                <wp:simplePos x="0" y="0"/>
                <wp:positionH relativeFrom="column">
                  <wp:posOffset>-167640</wp:posOffset>
                </wp:positionH>
                <wp:positionV relativeFrom="paragraph">
                  <wp:posOffset>2459990</wp:posOffset>
                </wp:positionV>
                <wp:extent cx="763905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F4EBB1" w14:textId="77777777" w:rsidR="001070F6" w:rsidRDefault="001070F6" w:rsidP="001070F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542B8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</w:t>
                            </w: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ion</w:t>
                            </w:r>
                          </w:p>
                          <w:p w14:paraId="6C02C475" w14:textId="77777777" w:rsidR="001070F6" w:rsidRPr="00D542B8" w:rsidRDefault="001070F6" w:rsidP="001070F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F8D2D7" id="Flowchart: Alternate Process 33" o:spid="_x0000_s1031" type="#_x0000_t176" style="position:absolute;margin-left:-13.2pt;margin-top:193.7pt;width:60.1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" fillcolor="#caedfb [663]" strokecolor="#c1e4f5 [660]" strokeweight="1pt">
                <v:textbox>
                  <w:txbxContent>
                    <w:p w14:paraId="41F4EBB1" w14:textId="77777777" w:rsidR="001070F6" w:rsidRDefault="001070F6" w:rsidP="001070F6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D542B8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clu</w:t>
                      </w: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ion</w:t>
                      </w:r>
                    </w:p>
                    <w:p w14:paraId="6C02C475" w14:textId="77777777" w:rsidR="001070F6" w:rsidRPr="00D542B8" w:rsidRDefault="001070F6" w:rsidP="001070F6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966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6470993" wp14:editId="5E471B27">
                <wp:simplePos x="0" y="0"/>
                <wp:positionH relativeFrom="column">
                  <wp:posOffset>1407160</wp:posOffset>
                </wp:positionH>
                <wp:positionV relativeFrom="paragraph">
                  <wp:posOffset>160020</wp:posOffset>
                </wp:positionV>
                <wp:extent cx="0" cy="539750"/>
                <wp:effectExtent l="63500" t="0" r="38100" b="317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80EBF" id="Straight Arrow Connector 27" o:spid="_x0000_s1026" type="#_x0000_t32" style="position:absolute;margin-left:110.8pt;margin-top:12.6pt;width:0;height:42.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 w:rsidRPr="00D966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E97D55" wp14:editId="607A21BC">
                <wp:simplePos x="0" y="0"/>
                <wp:positionH relativeFrom="column">
                  <wp:posOffset>-220980</wp:posOffset>
                </wp:positionH>
                <wp:positionV relativeFrom="paragraph">
                  <wp:posOffset>1030605</wp:posOffset>
                </wp:positionV>
                <wp:extent cx="815975" cy="262890"/>
                <wp:effectExtent l="0" t="2857" r="6667" b="666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1597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7D9274" w14:textId="77777777" w:rsidR="001070F6" w:rsidRPr="00D542B8" w:rsidRDefault="001070F6" w:rsidP="001070F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Filte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E97D55" id="Flowchart: Alternate Process 32" o:spid="_x0000_s1032" type="#_x0000_t176" style="position:absolute;margin-left:-17.4pt;margin-top:81.15pt;width:64.25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" fillcolor="#caedfb [663]" strokecolor="#c1e4f5 [660]" strokeweight="1pt">
                <v:textbox>
                  <w:txbxContent>
                    <w:p w14:paraId="107D9274" w14:textId="77777777" w:rsidR="001070F6" w:rsidRPr="00D542B8" w:rsidRDefault="001070F6" w:rsidP="001070F6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Filtering</w:t>
                      </w:r>
                    </w:p>
                  </w:txbxContent>
                </v:textbox>
              </v:shape>
            </w:pict>
          </mc:Fallback>
        </mc:AlternateContent>
      </w:r>
      <w:r w:rsidRPr="00D966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6D0CCD" wp14:editId="1A90F6B5">
                <wp:simplePos x="0" y="0"/>
                <wp:positionH relativeFrom="column">
                  <wp:posOffset>1400810</wp:posOffset>
                </wp:positionH>
                <wp:positionV relativeFrom="paragraph">
                  <wp:posOffset>1596390</wp:posOffset>
                </wp:positionV>
                <wp:extent cx="0" cy="539750"/>
                <wp:effectExtent l="63500" t="0" r="38100" b="317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5013CE" id="Straight Arrow Connector 19" o:spid="_x0000_s1026" type="#_x0000_t32" style="position:absolute;margin-left:110.3pt;margin-top:125.7pt;width:0;height:4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D966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553640" wp14:editId="4E0F0D71">
                <wp:simplePos x="0" y="0"/>
                <wp:positionH relativeFrom="column">
                  <wp:posOffset>3518535</wp:posOffset>
                </wp:positionH>
                <wp:positionV relativeFrom="paragraph">
                  <wp:posOffset>771525</wp:posOffset>
                </wp:positionV>
                <wp:extent cx="2349500" cy="526415"/>
                <wp:effectExtent l="0" t="0" r="12700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DBFC2F" w14:textId="77777777" w:rsidR="001070F6" w:rsidRPr="00D542B8" w:rsidRDefault="001070F6" w:rsidP="001070F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 excluded (</w:t>
                            </w:r>
                            <w:r w:rsidRPr="00D542B8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553640" id="Rectangle 4" o:spid="_x0000_s1033" style="position:absolute;margin-left:277.05pt;margin-top:60.75pt;width:185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" filled="f" strokecolor="black [3213]" strokeweight="1pt">
                <v:textbox>
                  <w:txbxContent>
                    <w:p w14:paraId="04DBFC2F" w14:textId="77777777" w:rsidR="001070F6" w:rsidRPr="00D542B8" w:rsidRDefault="001070F6" w:rsidP="001070F6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>Records excluded (</w:t>
                      </w:r>
                      <w:r w:rsidRPr="00D542B8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= 45)</w:t>
                      </w:r>
                    </w:p>
                  </w:txbxContent>
                </v:textbox>
              </v:rect>
            </w:pict>
          </mc:Fallback>
        </mc:AlternateContent>
      </w:r>
    </w:p>
    <w:p w14:paraId="27C7149D" w14:textId="77777777" w:rsidR="001070F6" w:rsidRPr="00D9663A" w:rsidRDefault="001070F6" w:rsidP="001070F6">
      <w:pPr>
        <w:rPr>
          <w:lang w:val="en-US"/>
        </w:rPr>
      </w:pPr>
    </w:p>
    <w:p w14:paraId="1B6E97C4" w14:textId="77777777" w:rsidR="001070F6" w:rsidRPr="00D9663A" w:rsidRDefault="001070F6" w:rsidP="001070F6">
      <w:pPr>
        <w:rPr>
          <w:lang w:val="en-US"/>
        </w:rPr>
      </w:pPr>
    </w:p>
    <w:p w14:paraId="7CC0EDAD" w14:textId="77777777" w:rsidR="001070F6" w:rsidRPr="00D9663A" w:rsidRDefault="001070F6" w:rsidP="001070F6">
      <w:pPr>
        <w:rPr>
          <w:lang w:val="en-US"/>
        </w:rPr>
      </w:pPr>
    </w:p>
    <w:p w14:paraId="106AFDE3" w14:textId="77777777" w:rsidR="001070F6" w:rsidRPr="00D9663A" w:rsidRDefault="001070F6" w:rsidP="001070F6">
      <w:pPr>
        <w:rPr>
          <w:lang w:val="en-US"/>
        </w:rPr>
      </w:pPr>
      <w:r w:rsidRPr="00D966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8379E0" wp14:editId="78E74756">
                <wp:simplePos x="0" y="0"/>
                <wp:positionH relativeFrom="column">
                  <wp:posOffset>566056</wp:posOffset>
                </wp:positionH>
                <wp:positionV relativeFrom="paragraph">
                  <wp:posOffset>72481</wp:posOffset>
                </wp:positionV>
                <wp:extent cx="2412093" cy="817245"/>
                <wp:effectExtent l="0" t="0" r="13970" b="825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2093" cy="8172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7B1519" w14:textId="77777777" w:rsidR="001070F6" w:rsidRDefault="001070F6" w:rsidP="001070F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screened from titles and abstracts </w:t>
                            </w:r>
                          </w:p>
                          <w:p w14:paraId="7EE52FCD" w14:textId="77777777" w:rsidR="001070F6" w:rsidRPr="00D542B8" w:rsidRDefault="001070F6" w:rsidP="001070F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D542B8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30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8379E0" id="Rectangle 3" o:spid="_x0000_s1034" style="position:absolute;margin-left:44.55pt;margin-top:5.7pt;width:189.95pt;height:64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" fillcolor="white [3212]" strokecolor="black [3213]" strokeweight="1pt">
                <v:textbox>
                  <w:txbxContent>
                    <w:p w14:paraId="1A7B1519" w14:textId="77777777" w:rsidR="001070F6" w:rsidRDefault="001070F6" w:rsidP="001070F6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Records screened from titles and abstracts </w:t>
                      </w:r>
                    </w:p>
                    <w:p w14:paraId="7EE52FCD" w14:textId="77777777" w:rsidR="001070F6" w:rsidRPr="00D542B8" w:rsidRDefault="001070F6" w:rsidP="001070F6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D542B8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= 303)</w:t>
                      </w:r>
                    </w:p>
                  </w:txbxContent>
                </v:textbox>
              </v:rect>
            </w:pict>
          </mc:Fallback>
        </mc:AlternateContent>
      </w:r>
    </w:p>
    <w:p w14:paraId="739AA0A3" w14:textId="77777777" w:rsidR="001070F6" w:rsidRPr="00D9663A" w:rsidRDefault="001070F6" w:rsidP="001070F6">
      <w:pPr>
        <w:rPr>
          <w:lang w:val="en-US"/>
        </w:rPr>
      </w:pPr>
    </w:p>
    <w:p w14:paraId="0E118FBE" w14:textId="77777777" w:rsidR="001070F6" w:rsidRPr="00D9663A" w:rsidRDefault="001070F6" w:rsidP="001070F6">
      <w:pPr>
        <w:rPr>
          <w:lang w:val="en-US"/>
        </w:rPr>
      </w:pPr>
      <w:r w:rsidRPr="00D966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A89A96" wp14:editId="6E3F5F81">
                <wp:simplePos x="0" y="0"/>
                <wp:positionH relativeFrom="column">
                  <wp:posOffset>2905579</wp:posOffset>
                </wp:positionH>
                <wp:positionV relativeFrom="paragraph">
                  <wp:posOffset>22860</wp:posOffset>
                </wp:positionV>
                <wp:extent cx="563270" cy="0"/>
                <wp:effectExtent l="0" t="50800" r="0" b="76200"/>
                <wp:wrapNone/>
                <wp:docPr id="1062914931" name="Straight Arrow Connector 10629149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A5DA7C" id="Straight Arrow Connector 1062914931" o:spid="_x0000_s1026" type="#_x0000_t32" style="position:absolute;margin-left:228.8pt;margin-top:1.8pt;width:44.3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Xjddp+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52C42FAF" w14:textId="77777777" w:rsidR="001070F6" w:rsidRPr="00D9663A" w:rsidRDefault="001070F6" w:rsidP="001070F6">
      <w:pPr>
        <w:rPr>
          <w:lang w:val="en-US"/>
        </w:rPr>
      </w:pPr>
    </w:p>
    <w:p w14:paraId="4B66273D" w14:textId="77777777" w:rsidR="001070F6" w:rsidRPr="00D9663A" w:rsidRDefault="001070F6" w:rsidP="001070F6">
      <w:pPr>
        <w:rPr>
          <w:lang w:val="en-US"/>
        </w:rPr>
      </w:pPr>
    </w:p>
    <w:p w14:paraId="28FC20C2" w14:textId="77777777" w:rsidR="001070F6" w:rsidRPr="00D9663A" w:rsidRDefault="001070F6" w:rsidP="001070F6">
      <w:pPr>
        <w:rPr>
          <w:lang w:val="en-US"/>
        </w:rPr>
      </w:pPr>
    </w:p>
    <w:p w14:paraId="6B8184E5" w14:textId="77777777" w:rsidR="001070F6" w:rsidRPr="00D9663A" w:rsidRDefault="001070F6" w:rsidP="001070F6">
      <w:pPr>
        <w:rPr>
          <w:lang w:val="en-US"/>
        </w:rPr>
      </w:pPr>
    </w:p>
    <w:p w14:paraId="62D43DE6" w14:textId="77777777" w:rsidR="001070F6" w:rsidRPr="00D9663A" w:rsidRDefault="001070F6" w:rsidP="001070F6">
      <w:pPr>
        <w:rPr>
          <w:lang w:val="en-US"/>
        </w:rPr>
      </w:pPr>
    </w:p>
    <w:p w14:paraId="03579260" w14:textId="77777777" w:rsidR="001070F6" w:rsidRPr="00D9663A" w:rsidRDefault="001070F6" w:rsidP="001070F6">
      <w:pPr>
        <w:rPr>
          <w:lang w:val="en-US"/>
        </w:rPr>
      </w:pPr>
      <w:r w:rsidRPr="00D966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3FD11A" wp14:editId="7B458206">
                <wp:simplePos x="0" y="0"/>
                <wp:positionH relativeFrom="column">
                  <wp:posOffset>548639</wp:posOffset>
                </wp:positionH>
                <wp:positionV relativeFrom="paragraph">
                  <wp:posOffset>107315</wp:posOffset>
                </wp:positionV>
                <wp:extent cx="2429691" cy="723900"/>
                <wp:effectExtent l="0" t="0" r="889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9691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846C01" w14:textId="77777777" w:rsidR="001070F6" w:rsidRPr="00D542B8" w:rsidRDefault="001070F6" w:rsidP="001070F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included in full-text review (</w:t>
                            </w:r>
                            <w:r w:rsidRPr="00D542B8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D542B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25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3FD11A" id="Rectangle 13" o:spid="_x0000_s1035" style="position:absolute;margin-left:43.2pt;margin-top:8.45pt;width:191.3pt;height:5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" filled="f" strokecolor="black [3213]" strokeweight="1pt">
                <v:textbox>
                  <w:txbxContent>
                    <w:p w14:paraId="5F846C01" w14:textId="77777777" w:rsidR="001070F6" w:rsidRPr="00D542B8" w:rsidRDefault="001070F6" w:rsidP="001070F6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>Studies included in full-text review (</w:t>
                      </w:r>
                      <w:r w:rsidRPr="00D542B8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D542B8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= 258)</w:t>
                      </w:r>
                    </w:p>
                  </w:txbxContent>
                </v:textbox>
              </v:rect>
            </w:pict>
          </mc:Fallback>
        </mc:AlternateContent>
      </w:r>
    </w:p>
    <w:p w14:paraId="51971CFA" w14:textId="77777777" w:rsidR="001070F6" w:rsidRPr="00D9663A" w:rsidRDefault="001070F6" w:rsidP="001070F6">
      <w:pPr>
        <w:ind w:firstLine="720"/>
        <w:jc w:val="both"/>
        <w:rPr>
          <w:lang w:val="en-US"/>
        </w:rPr>
      </w:pPr>
    </w:p>
    <w:p w14:paraId="2D3F9430" w14:textId="77777777" w:rsidR="001070F6" w:rsidRPr="00D9663A" w:rsidRDefault="001070F6" w:rsidP="001070F6">
      <w:pPr>
        <w:ind w:firstLine="720"/>
        <w:jc w:val="both"/>
        <w:rPr>
          <w:lang w:val="en-US"/>
        </w:rPr>
      </w:pPr>
    </w:p>
    <w:p w14:paraId="7B24C874" w14:textId="77777777" w:rsidR="001070F6" w:rsidRPr="00D9663A" w:rsidRDefault="001070F6" w:rsidP="001070F6">
      <w:pPr>
        <w:ind w:firstLine="720"/>
        <w:jc w:val="both"/>
        <w:rPr>
          <w:lang w:val="en-US"/>
        </w:rPr>
      </w:pPr>
    </w:p>
    <w:p w14:paraId="3515E590" w14:textId="77777777" w:rsidR="001070F6" w:rsidRPr="00D9663A" w:rsidRDefault="001070F6" w:rsidP="001070F6">
      <w:pPr>
        <w:ind w:firstLine="720"/>
        <w:jc w:val="both"/>
        <w:rPr>
          <w:lang w:val="en-US"/>
        </w:rPr>
      </w:pPr>
    </w:p>
    <w:p w14:paraId="4E8E5AA4" w14:textId="77777777" w:rsidR="001070F6" w:rsidRPr="00D9663A" w:rsidRDefault="001070F6" w:rsidP="001070F6">
      <w:pPr>
        <w:ind w:firstLine="720"/>
        <w:jc w:val="both"/>
        <w:rPr>
          <w:lang w:val="en-US"/>
        </w:rPr>
      </w:pPr>
    </w:p>
    <w:p w14:paraId="633C3747" w14:textId="77777777" w:rsidR="00751EC4" w:rsidRPr="00D9663A" w:rsidRDefault="00751EC4">
      <w:pPr>
        <w:rPr>
          <w:lang w:val="en-US"/>
        </w:rPr>
      </w:pPr>
    </w:p>
    <w:sectPr w:rsidR="00751EC4" w:rsidRPr="00D9663A" w:rsidSect="00D9663A">
      <w:pgSz w:w="12226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0F6"/>
    <w:rsid w:val="00030128"/>
    <w:rsid w:val="001070F6"/>
    <w:rsid w:val="001B5A67"/>
    <w:rsid w:val="002C6875"/>
    <w:rsid w:val="003331FF"/>
    <w:rsid w:val="006B4A32"/>
    <w:rsid w:val="006F5F6E"/>
    <w:rsid w:val="00751EC4"/>
    <w:rsid w:val="00764A60"/>
    <w:rsid w:val="00866BA7"/>
    <w:rsid w:val="008D73CA"/>
    <w:rsid w:val="00A41370"/>
    <w:rsid w:val="00A6605E"/>
    <w:rsid w:val="00D06FB8"/>
    <w:rsid w:val="00D9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C3D79"/>
  <w15:chartTrackingRefBased/>
  <w15:docId w15:val="{B68CF7F9-90FA-4246-90BB-4240EB3D7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0F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0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0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0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0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0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0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0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0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0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0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0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0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0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0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0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0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7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0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7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0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70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0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70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0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0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210</Characters>
  <Application>Microsoft Office Word</Application>
  <DocSecurity>0</DocSecurity>
  <Lines>210</Lines>
  <Paragraphs>7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Gupta</dc:creator>
  <cp:keywords/>
  <dc:description/>
  <cp:lastModifiedBy>Bethany Kumar</cp:lastModifiedBy>
  <cp:revision>3</cp:revision>
  <dcterms:created xsi:type="dcterms:W3CDTF">2026-01-31T01:18:00Z</dcterms:created>
  <dcterms:modified xsi:type="dcterms:W3CDTF">2026-01-31T01:20:00Z</dcterms:modified>
</cp:coreProperties>
</file>